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AC73A" w14:textId="77777777" w:rsidR="00535EAA" w:rsidRDefault="00535EAA" w:rsidP="00535E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AE628C7" w14:textId="4EC55DC2" w:rsidR="00F910D0" w:rsidRPr="00535EAA" w:rsidRDefault="00535EAA" w:rsidP="00535EAA">
      <w:pPr>
        <w:spacing w:line="480" w:lineRule="auto"/>
        <w:rPr>
          <w:rFonts w:ascii="Times New Roman" w:hAnsi="Times New Roman" w:cs="Times New Roman"/>
          <w:color w:val="5B9BD5" w:themeColor="accent5"/>
          <w:sz w:val="32"/>
          <w:szCs w:val="32"/>
        </w:rPr>
      </w:pPr>
      <w:r w:rsidRPr="00535EAA">
        <w:rPr>
          <w:rFonts w:ascii="Times New Roman" w:hAnsi="Times New Roman" w:cs="Times New Roman"/>
          <w:color w:val="5B9BD5" w:themeColor="accent5"/>
          <w:sz w:val="32"/>
          <w:szCs w:val="32"/>
        </w:rPr>
        <w:t>S2 Table</w:t>
      </w:r>
    </w:p>
    <w:p w14:paraId="1222E31C" w14:textId="18358907" w:rsidR="00535EAA" w:rsidRDefault="00535EAA" w:rsidP="00535E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35EAA">
        <w:rPr>
          <w:rFonts w:ascii="Times New Roman" w:hAnsi="Times New Roman" w:cs="Times New Roman"/>
          <w:sz w:val="24"/>
          <w:szCs w:val="24"/>
        </w:rPr>
        <w:t xml:space="preserve">Characteristics of clinical trials studying the efficacy and safety of </w:t>
      </w:r>
      <w:r>
        <w:rPr>
          <w:rFonts w:ascii="Times New Roman" w:hAnsi="Times New Roman" w:cs="Times New Roman"/>
          <w:sz w:val="24"/>
          <w:szCs w:val="24"/>
        </w:rPr>
        <w:t xml:space="preserve">Oseltamivir monotherapy </w:t>
      </w:r>
      <w:r w:rsidRPr="00535EAA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>combination</w:t>
      </w:r>
      <w:r w:rsidRPr="00535EAA">
        <w:rPr>
          <w:rFonts w:ascii="Times New Roman" w:hAnsi="Times New Roman" w:cs="Times New Roman"/>
          <w:sz w:val="24"/>
          <w:szCs w:val="24"/>
        </w:rPr>
        <w:t xml:space="preserve"> formulation in patients with COVID-19.</w:t>
      </w:r>
    </w:p>
    <w:tbl>
      <w:tblPr>
        <w:tblStyle w:val="TableGrid"/>
        <w:tblW w:w="15876" w:type="dxa"/>
        <w:tblLayout w:type="fixed"/>
        <w:tblLook w:val="04A0" w:firstRow="1" w:lastRow="0" w:firstColumn="1" w:lastColumn="0" w:noHBand="0" w:noVBand="1"/>
      </w:tblPr>
      <w:tblGrid>
        <w:gridCol w:w="1387"/>
        <w:gridCol w:w="1857"/>
        <w:gridCol w:w="994"/>
        <w:gridCol w:w="1061"/>
        <w:gridCol w:w="739"/>
        <w:gridCol w:w="972"/>
        <w:gridCol w:w="1061"/>
        <w:gridCol w:w="638"/>
        <w:gridCol w:w="561"/>
        <w:gridCol w:w="1220"/>
        <w:gridCol w:w="1417"/>
        <w:gridCol w:w="709"/>
        <w:gridCol w:w="1276"/>
        <w:gridCol w:w="992"/>
        <w:gridCol w:w="992"/>
      </w:tblGrid>
      <w:tr w:rsidR="00C77170" w:rsidRPr="00C77170" w14:paraId="5D6608EA" w14:textId="3AB8BC44" w:rsidTr="005077F7">
        <w:tc>
          <w:tcPr>
            <w:tcW w:w="138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1A14230" w14:textId="16B000B7" w:rsidR="00333884" w:rsidRPr="005077F7" w:rsidRDefault="00333884" w:rsidP="00C77170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5077F7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ID</w:t>
            </w:r>
          </w:p>
        </w:tc>
        <w:tc>
          <w:tcPr>
            <w:tcW w:w="185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274F025" w14:textId="40DA59AA" w:rsidR="00333884" w:rsidRPr="005077F7" w:rsidRDefault="00333884" w:rsidP="00C77170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5077F7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Title</w:t>
            </w:r>
          </w:p>
        </w:tc>
        <w:tc>
          <w:tcPr>
            <w:tcW w:w="99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B2DAAEF" w14:textId="498AD912" w:rsidR="00333884" w:rsidRPr="005077F7" w:rsidRDefault="00333884" w:rsidP="00C77170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5077F7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Country</w:t>
            </w:r>
          </w:p>
        </w:tc>
        <w:tc>
          <w:tcPr>
            <w:tcW w:w="106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2037773" w14:textId="631AC671" w:rsidR="00333884" w:rsidRPr="005077F7" w:rsidRDefault="00333884" w:rsidP="00C77170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5077F7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Recruiting status</w:t>
            </w:r>
          </w:p>
        </w:tc>
        <w:tc>
          <w:tcPr>
            <w:tcW w:w="739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3A0A74CF" w14:textId="7987E316" w:rsidR="00333884" w:rsidRPr="005077F7" w:rsidRDefault="00333884" w:rsidP="00C77170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5077F7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Study design</w:t>
            </w:r>
          </w:p>
        </w:tc>
        <w:tc>
          <w:tcPr>
            <w:tcW w:w="3232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01CC2DC" w14:textId="248B00BE" w:rsidR="00333884" w:rsidRPr="005077F7" w:rsidRDefault="00333884" w:rsidP="00C77170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5077F7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Population</w:t>
            </w:r>
          </w:p>
        </w:tc>
        <w:tc>
          <w:tcPr>
            <w:tcW w:w="4622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ECAFD4" w14:textId="663630A5" w:rsidR="00333884" w:rsidRPr="005077F7" w:rsidRDefault="00333884" w:rsidP="00C77170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5077F7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5C1B4F0C" w14:textId="11C373C9" w:rsidR="00333884" w:rsidRPr="005077F7" w:rsidRDefault="00333884" w:rsidP="00C77170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5077F7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Date</w:t>
            </w:r>
          </w:p>
        </w:tc>
      </w:tr>
      <w:tr w:rsidR="00C77170" w:rsidRPr="00C77170" w14:paraId="614234A8" w14:textId="1EB4711A" w:rsidTr="005077F7">
        <w:tc>
          <w:tcPr>
            <w:tcW w:w="138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70DB17" w14:textId="77777777" w:rsidR="00333884" w:rsidRPr="005077F7" w:rsidRDefault="00333884" w:rsidP="00C77170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91D247" w14:textId="77777777" w:rsidR="00333884" w:rsidRPr="005077F7" w:rsidRDefault="00333884" w:rsidP="00C77170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3CCE3B" w14:textId="77777777" w:rsidR="00333884" w:rsidRPr="005077F7" w:rsidRDefault="00333884" w:rsidP="00C77170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6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C05825" w14:textId="77777777" w:rsidR="00333884" w:rsidRPr="005077F7" w:rsidRDefault="00333884" w:rsidP="00C77170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single" w:sz="12" w:space="0" w:color="auto"/>
            </w:tcBorders>
          </w:tcPr>
          <w:p w14:paraId="68024B72" w14:textId="77777777" w:rsidR="00333884" w:rsidRPr="005077F7" w:rsidRDefault="00333884" w:rsidP="00C77170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72" w:type="dxa"/>
            <w:tcBorders>
              <w:bottom w:val="single" w:sz="12" w:space="0" w:color="auto"/>
              <w:right w:val="nil"/>
            </w:tcBorders>
          </w:tcPr>
          <w:p w14:paraId="3B15439C" w14:textId="12669CFE" w:rsidR="00333884" w:rsidRPr="005077F7" w:rsidRDefault="00333884" w:rsidP="00C77170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5077F7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Disease</w:t>
            </w:r>
            <w:r w:rsidR="007C35DF" w:rsidRPr="005077F7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condition</w:t>
            </w:r>
          </w:p>
        </w:tc>
        <w:tc>
          <w:tcPr>
            <w:tcW w:w="1061" w:type="dxa"/>
            <w:tcBorders>
              <w:left w:val="nil"/>
              <w:bottom w:val="single" w:sz="12" w:space="0" w:color="auto"/>
              <w:right w:val="nil"/>
            </w:tcBorders>
          </w:tcPr>
          <w:p w14:paraId="39CF806E" w14:textId="38B2B251" w:rsidR="00333884" w:rsidRPr="005077F7" w:rsidRDefault="00333884" w:rsidP="00C77170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5077F7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Enrolment sample size</w:t>
            </w:r>
          </w:p>
        </w:tc>
        <w:tc>
          <w:tcPr>
            <w:tcW w:w="638" w:type="dxa"/>
            <w:tcBorders>
              <w:left w:val="nil"/>
              <w:bottom w:val="single" w:sz="12" w:space="0" w:color="auto"/>
              <w:right w:val="nil"/>
            </w:tcBorders>
          </w:tcPr>
          <w:p w14:paraId="687EBDBF" w14:textId="542057AC" w:rsidR="00333884" w:rsidRPr="005077F7" w:rsidRDefault="00333884" w:rsidP="00C77170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5077F7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561" w:type="dxa"/>
            <w:tcBorders>
              <w:left w:val="nil"/>
              <w:bottom w:val="single" w:sz="12" w:space="0" w:color="auto"/>
            </w:tcBorders>
          </w:tcPr>
          <w:p w14:paraId="519BAEF6" w14:textId="3CC2B743" w:rsidR="00333884" w:rsidRPr="005077F7" w:rsidRDefault="00333884" w:rsidP="00C77170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5077F7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220" w:type="dxa"/>
            <w:tcBorders>
              <w:bottom w:val="single" w:sz="12" w:space="0" w:color="auto"/>
              <w:right w:val="nil"/>
            </w:tcBorders>
          </w:tcPr>
          <w:p w14:paraId="008776F1" w14:textId="6A9B8862" w:rsidR="00333884" w:rsidRPr="005077F7" w:rsidRDefault="00333884" w:rsidP="00C77170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5077F7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Intervention</w:t>
            </w:r>
          </w:p>
        </w:tc>
        <w:tc>
          <w:tcPr>
            <w:tcW w:w="1417" w:type="dxa"/>
            <w:tcBorders>
              <w:left w:val="nil"/>
              <w:bottom w:val="single" w:sz="12" w:space="0" w:color="auto"/>
              <w:right w:val="nil"/>
            </w:tcBorders>
          </w:tcPr>
          <w:p w14:paraId="1D6B43C9" w14:textId="35CAE0C7" w:rsidR="00333884" w:rsidRPr="005077F7" w:rsidRDefault="00333884" w:rsidP="00C77170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5077F7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Study type</w:t>
            </w: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</w:tcPr>
          <w:p w14:paraId="7CE8DF12" w14:textId="08B35CF3" w:rsidR="00333884" w:rsidRPr="005077F7" w:rsidRDefault="00333884" w:rsidP="00C77170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5077F7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Phase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</w:tcBorders>
          </w:tcPr>
          <w:p w14:paraId="3A8C13FB" w14:textId="5C7C572D" w:rsidR="00333884" w:rsidRPr="005077F7" w:rsidRDefault="00333884" w:rsidP="00C77170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5077F7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Outcomes</w:t>
            </w:r>
          </w:p>
        </w:tc>
        <w:tc>
          <w:tcPr>
            <w:tcW w:w="992" w:type="dxa"/>
            <w:tcBorders>
              <w:bottom w:val="single" w:sz="12" w:space="0" w:color="auto"/>
              <w:right w:val="nil"/>
            </w:tcBorders>
          </w:tcPr>
          <w:p w14:paraId="2EDB7A70" w14:textId="50890998" w:rsidR="00333884" w:rsidRPr="005077F7" w:rsidRDefault="00333884" w:rsidP="00C77170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5077F7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Start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</w:tcPr>
          <w:p w14:paraId="0B63C1F3" w14:textId="460F862B" w:rsidR="00333884" w:rsidRPr="005077F7" w:rsidRDefault="005077F7" w:rsidP="00C77170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Proposed </w:t>
            </w:r>
            <w:r w:rsidR="00333884" w:rsidRPr="005077F7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completion</w:t>
            </w:r>
          </w:p>
        </w:tc>
      </w:tr>
      <w:tr w:rsidR="00C77170" w:rsidRPr="00C77170" w14:paraId="6C2C1EE0" w14:textId="0D14300B" w:rsidTr="005077F7">
        <w:tc>
          <w:tcPr>
            <w:tcW w:w="138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EAFCEE" w14:textId="77AED992" w:rsidR="00333884" w:rsidRPr="00C77170" w:rsidRDefault="00BC2A6A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NCT04558463</w:t>
            </w:r>
          </w:p>
        </w:tc>
        <w:tc>
          <w:tcPr>
            <w:tcW w:w="185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CD07C3" w14:textId="77777777" w:rsidR="00BC2A6A" w:rsidRPr="00C77170" w:rsidRDefault="00BC2A6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The Effectivity and Safety</w:t>
            </w:r>
          </w:p>
          <w:p w14:paraId="62AFA35F" w14:textId="77777777" w:rsidR="00BC2A6A" w:rsidRPr="00C77170" w:rsidRDefault="00BC2A6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of Favipiravir Compared to</w:t>
            </w:r>
          </w:p>
          <w:p w14:paraId="071B640F" w14:textId="77777777" w:rsidR="00BC2A6A" w:rsidRPr="00C77170" w:rsidRDefault="00BC2A6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Oseltamivir as Adjuvant Therapy</w:t>
            </w:r>
          </w:p>
          <w:p w14:paraId="28F5FF85" w14:textId="40DA402F" w:rsidR="00333884" w:rsidRPr="00C77170" w:rsidRDefault="00BC2A6A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for COVID-19</w:t>
            </w: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058489E" w14:textId="5A78CB9C" w:rsidR="00333884" w:rsidRPr="00C77170" w:rsidRDefault="00BC2A6A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Indonesia</w:t>
            </w:r>
          </w:p>
        </w:tc>
        <w:tc>
          <w:tcPr>
            <w:tcW w:w="10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5E68AD2" w14:textId="1CB01D47" w:rsidR="00333884" w:rsidRPr="00C77170" w:rsidRDefault="00BC2A6A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Recruiting</w:t>
            </w:r>
          </w:p>
        </w:tc>
        <w:tc>
          <w:tcPr>
            <w:tcW w:w="7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86887B1" w14:textId="66D727D1" w:rsidR="00333884" w:rsidRPr="00C77170" w:rsidRDefault="00BC2A6A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RCT</w:t>
            </w:r>
          </w:p>
        </w:tc>
        <w:tc>
          <w:tcPr>
            <w:tcW w:w="97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2A344B" w14:textId="14197C42" w:rsidR="00333884" w:rsidRPr="00C77170" w:rsidRDefault="007C35DF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COVID-19</w:t>
            </w:r>
          </w:p>
        </w:tc>
        <w:tc>
          <w:tcPr>
            <w:tcW w:w="10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24F46B" w14:textId="7A7721AD" w:rsidR="00333884" w:rsidRPr="00C77170" w:rsidRDefault="007C35DF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6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C1782C" w14:textId="4BAD8219" w:rsidR="00333884" w:rsidRPr="00C77170" w:rsidRDefault="007C35DF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18-75 years</w:t>
            </w:r>
          </w:p>
        </w:tc>
        <w:tc>
          <w:tcPr>
            <w:tcW w:w="5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247B8B2" w14:textId="34DD7EF0" w:rsidR="00333884" w:rsidRPr="00C77170" w:rsidRDefault="007C35DF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M/F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B59B77" w14:textId="4A35ADF6" w:rsidR="007C35DF" w:rsidRPr="00C77170" w:rsidRDefault="007C35DF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Favipiravir</w:t>
            </w:r>
          </w:p>
          <w:p w14:paraId="5519FEF8" w14:textId="11C0D4CA" w:rsidR="007C35DF" w:rsidRPr="00C77170" w:rsidRDefault="007C35DF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Vs Oseltamivir</w:t>
            </w:r>
          </w:p>
          <w:p w14:paraId="301B9ECC" w14:textId="615748A8" w:rsidR="00333884" w:rsidRPr="00C77170" w:rsidRDefault="007C35DF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75mg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AED85CB" w14:textId="07119D90" w:rsidR="00333884" w:rsidRPr="00C77170" w:rsidRDefault="007C35DF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Inter</w:t>
            </w:r>
            <w:r w:rsidR="00A86CC7" w:rsidRPr="00C77170">
              <w:rPr>
                <w:rFonts w:cstheme="minorHAnsi"/>
                <w:color w:val="000000" w:themeColor="text1"/>
                <w:sz w:val="18"/>
                <w:szCs w:val="18"/>
              </w:rPr>
              <w:t>ventional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A3C44A" w14:textId="7E97BAC4" w:rsidR="00333884" w:rsidRPr="00C77170" w:rsidRDefault="007C35DF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4AD14E6" w14:textId="41D35FB8" w:rsidR="007C35DF" w:rsidRPr="00C77170" w:rsidRDefault="007C35DF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Clinical radiologic changes</w:t>
            </w:r>
          </w:p>
          <w:p w14:paraId="2F07B52A" w14:textId="77777777" w:rsidR="007C35DF" w:rsidRPr="00C77170" w:rsidRDefault="007C35DF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Percentage of RT-PCR</w:t>
            </w:r>
          </w:p>
          <w:p w14:paraId="55BDDE9A" w14:textId="542AAF8B" w:rsidR="007C35DF" w:rsidRPr="00C77170" w:rsidRDefault="007C35DF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 xml:space="preserve">test </w:t>
            </w:r>
            <w:r w:rsidR="00413A69" w:rsidRPr="00C77170">
              <w:rPr>
                <w:rFonts w:cstheme="minorHAnsi"/>
                <w:color w:val="000000" w:themeColor="text1"/>
                <w:sz w:val="18"/>
                <w:szCs w:val="18"/>
              </w:rPr>
              <w:t>conversion</w:t>
            </w:r>
          </w:p>
          <w:p w14:paraId="7011ABAF" w14:textId="77777777" w:rsidR="007C35DF" w:rsidRPr="00C77170" w:rsidRDefault="007C35DF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Adverse event</w:t>
            </w:r>
          </w:p>
          <w:p w14:paraId="70F44E6F" w14:textId="77777777" w:rsidR="007C35DF" w:rsidRPr="00C77170" w:rsidRDefault="007C35DF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Hospital length of stay</w:t>
            </w:r>
          </w:p>
          <w:p w14:paraId="6771EDE2" w14:textId="77777777" w:rsidR="007C35DF" w:rsidRPr="00C77170" w:rsidRDefault="007C35DF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(LOS)</w:t>
            </w:r>
          </w:p>
          <w:p w14:paraId="09A74563" w14:textId="18BFF728" w:rsidR="00333884" w:rsidRPr="00C77170" w:rsidRDefault="007C35DF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Case Fatality Rate (CFR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98A74B" w14:textId="611AC3CD" w:rsidR="00333884" w:rsidRPr="00C77170" w:rsidRDefault="00496951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04</w:t>
            </w:r>
            <w:r w:rsidR="007C35DF" w:rsidRPr="00C77170">
              <w:rPr>
                <w:rFonts w:cstheme="minorHAnsi"/>
                <w:color w:val="000000" w:themeColor="text1"/>
                <w:sz w:val="18"/>
                <w:szCs w:val="18"/>
              </w:rPr>
              <w:t>/16</w:t>
            </w:r>
            <w:r w:rsidR="00413A69" w:rsidRPr="00C77170">
              <w:rPr>
                <w:rFonts w:cstheme="minorHAnsi"/>
                <w:color w:val="000000" w:themeColor="text1"/>
                <w:sz w:val="18"/>
                <w:szCs w:val="18"/>
              </w:rPr>
              <w:t>/</w:t>
            </w:r>
            <w:r w:rsidR="007C35DF" w:rsidRPr="00C77170">
              <w:rPr>
                <w:rFonts w:cstheme="minorHAnsi"/>
                <w:color w:val="000000" w:themeColor="text1"/>
                <w:sz w:val="18"/>
                <w:szCs w:val="18"/>
              </w:rPr>
              <w:t>202</w:t>
            </w:r>
            <w:r w:rsidR="00413A69" w:rsidRPr="00C77170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83C247" w14:textId="2EADEE27" w:rsidR="00333884" w:rsidRPr="00C77170" w:rsidRDefault="00496951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10/</w:t>
            </w:r>
            <w:r w:rsidR="00413A69" w:rsidRPr="00C77170">
              <w:rPr>
                <w:rFonts w:cstheme="minorHAnsi"/>
                <w:color w:val="000000" w:themeColor="text1"/>
                <w:sz w:val="18"/>
                <w:szCs w:val="18"/>
              </w:rPr>
              <w:t>30/2020</w:t>
            </w:r>
          </w:p>
        </w:tc>
      </w:tr>
      <w:tr w:rsidR="00C77170" w:rsidRPr="00C77170" w14:paraId="1A6EF61D" w14:textId="0BC1050C" w:rsidTr="005077F7"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73A970FB" w14:textId="0619B66A" w:rsidR="00333884" w:rsidRPr="00C77170" w:rsidRDefault="00C17E80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NCT04516915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613337D" w14:textId="77777777" w:rsidR="00CA2D70" w:rsidRPr="00C77170" w:rsidRDefault="00CA2D70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IMU-838 and Oseltamivir in the</w:t>
            </w:r>
          </w:p>
          <w:p w14:paraId="466045E5" w14:textId="69AB0E4F" w:rsidR="00333884" w:rsidRPr="00C77170" w:rsidRDefault="00CA2D70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Treatment of COVID-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6662DA4" w14:textId="6C4D0564" w:rsidR="00333884" w:rsidRPr="00C77170" w:rsidRDefault="00CA2D70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United Kingdom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8F1E969" w14:textId="4634C9EA" w:rsidR="00333884" w:rsidRPr="00C77170" w:rsidRDefault="00CA2D70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Recruitin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03942C4D" w14:textId="55685A81" w:rsidR="00333884" w:rsidRPr="00C77170" w:rsidRDefault="00CA2D70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RC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6744091" w14:textId="2D6A1B42" w:rsidR="00333884" w:rsidRPr="00C77170" w:rsidRDefault="00CA2D70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COVID-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4DDD62B" w14:textId="3E215D41" w:rsidR="00333884" w:rsidRPr="00C77170" w:rsidRDefault="00CA2D70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1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D6DDAC8" w14:textId="41240B7B" w:rsidR="00333884" w:rsidRPr="00C77170" w:rsidRDefault="00CA2D70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18-90 year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07851AB5" w14:textId="026FF11F" w:rsidR="00333884" w:rsidRPr="00C77170" w:rsidRDefault="00CA2D70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M/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573064B" w14:textId="77777777" w:rsidR="00CA2D70" w:rsidRPr="00C77170" w:rsidRDefault="00CA2D70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 xml:space="preserve">IMU-838 </w:t>
            </w:r>
          </w:p>
          <w:p w14:paraId="74B005A8" w14:textId="20DD50D7" w:rsidR="00333884" w:rsidRPr="00C77170" w:rsidRDefault="00CA2D70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Vs Oseltamivi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915822" w14:textId="20752382" w:rsidR="00333884" w:rsidRPr="00C77170" w:rsidRDefault="00CA2D70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Inter</w:t>
            </w:r>
            <w:r w:rsidR="00A86CC7" w:rsidRPr="00C77170">
              <w:rPr>
                <w:rFonts w:cstheme="minorHAnsi"/>
                <w:color w:val="000000" w:themeColor="text1"/>
                <w:sz w:val="18"/>
                <w:szCs w:val="18"/>
              </w:rPr>
              <w:t>vention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C6D5C5" w14:textId="21036E8B" w:rsidR="00333884" w:rsidRPr="00C77170" w:rsidRDefault="00CA2D70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12A8F3" w14:textId="77777777" w:rsidR="00510C8E" w:rsidRPr="00C77170" w:rsidRDefault="00510C8E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To evaluate whether</w:t>
            </w:r>
          </w:p>
          <w:p w14:paraId="5DE85E53" w14:textId="77777777" w:rsidR="00510C8E" w:rsidRPr="00C77170" w:rsidRDefault="00510C8E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time-to-improvement</w:t>
            </w:r>
          </w:p>
          <w:p w14:paraId="36776D25" w14:textId="77777777" w:rsidR="00510C8E" w:rsidRPr="00C77170" w:rsidRDefault="00510C8E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is significantly better in</w:t>
            </w:r>
          </w:p>
          <w:p w14:paraId="1EA2F9DD" w14:textId="77777777" w:rsidR="00510C8E" w:rsidRPr="00C77170" w:rsidRDefault="00510C8E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IMU-838 plus Oseltamivir</w:t>
            </w:r>
          </w:p>
          <w:p w14:paraId="6D584975" w14:textId="77777777" w:rsidR="00510C8E" w:rsidRPr="00C77170" w:rsidRDefault="00510C8E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(IONIC Intervention) vs.</w:t>
            </w:r>
          </w:p>
          <w:p w14:paraId="6F06F3DA" w14:textId="77777777" w:rsidR="00510C8E" w:rsidRPr="00C77170" w:rsidRDefault="00510C8E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Oseltamivir alone in adult</w:t>
            </w:r>
          </w:p>
          <w:p w14:paraId="78C5F731" w14:textId="77777777" w:rsidR="00510C8E" w:rsidRPr="00C77170" w:rsidRDefault="00510C8E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subjects with COVID-19</w:t>
            </w:r>
          </w:p>
          <w:p w14:paraId="5DA8FC86" w14:textId="77777777" w:rsidR="00510C8E" w:rsidRPr="00C77170" w:rsidRDefault="00510C8E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To evaluate safety</w:t>
            </w:r>
          </w:p>
          <w:p w14:paraId="36EC85E9" w14:textId="77777777" w:rsidR="00510C8E" w:rsidRPr="00C77170" w:rsidRDefault="00510C8E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(number of adverse</w:t>
            </w:r>
          </w:p>
          <w:p w14:paraId="2AD9FE55" w14:textId="77777777" w:rsidR="00510C8E" w:rsidRPr="00C77170" w:rsidRDefault="00510C8E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events) and tolerability</w:t>
            </w:r>
          </w:p>
          <w:p w14:paraId="07FECFAF" w14:textId="77777777" w:rsidR="00510C8E" w:rsidRPr="00C77170" w:rsidRDefault="00510C8E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(laboratory abnormalities)</w:t>
            </w:r>
          </w:p>
          <w:p w14:paraId="55722704" w14:textId="77777777" w:rsidR="00510C8E" w:rsidRPr="00C77170" w:rsidRDefault="00510C8E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of IMU 838 + Oseltamivir</w:t>
            </w:r>
          </w:p>
          <w:p w14:paraId="174FB85F" w14:textId="77777777" w:rsidR="00510C8E" w:rsidRPr="00C77170" w:rsidRDefault="00510C8E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vs. Oseltamivir alone</w:t>
            </w:r>
          </w:p>
          <w:p w14:paraId="6860C7E9" w14:textId="77777777" w:rsidR="00510C8E" w:rsidRPr="00C77170" w:rsidRDefault="00510C8E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in adult subjects with</w:t>
            </w:r>
          </w:p>
          <w:p w14:paraId="2A897B57" w14:textId="77777777" w:rsidR="00333884" w:rsidRPr="00C77170" w:rsidRDefault="00510C8E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COVID-19.</w:t>
            </w:r>
          </w:p>
          <w:p w14:paraId="69571E95" w14:textId="77777777" w:rsidR="00510C8E" w:rsidRPr="00C77170" w:rsidRDefault="00510C8E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To determine the effects</w:t>
            </w:r>
          </w:p>
          <w:p w14:paraId="4E3D2B6C" w14:textId="77777777" w:rsidR="00510C8E" w:rsidRPr="00C77170" w:rsidRDefault="00510C8E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of IONIC Intervention on</w:t>
            </w:r>
          </w:p>
          <w:p w14:paraId="1BB79A4A" w14:textId="77777777" w:rsidR="00510C8E" w:rsidRPr="00C77170" w:rsidRDefault="00510C8E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improvement of at least</w:t>
            </w:r>
          </w:p>
          <w:p w14:paraId="6DA6CA5E" w14:textId="77777777" w:rsidR="00510C8E" w:rsidRPr="00C77170" w:rsidRDefault="00510C8E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two points in clinical status</w:t>
            </w:r>
          </w:p>
          <w:p w14:paraId="32AE6EE9" w14:textId="77777777" w:rsidR="00510C8E" w:rsidRPr="00C77170" w:rsidRDefault="00510C8E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scale (from 0 to 8; with</w:t>
            </w:r>
          </w:p>
          <w:p w14:paraId="68E1B6BC" w14:textId="77777777" w:rsidR="00510C8E" w:rsidRPr="00C77170" w:rsidRDefault="00510C8E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8 being no evidence of</w:t>
            </w:r>
          </w:p>
          <w:p w14:paraId="362C3F30" w14:textId="77777777" w:rsidR="00510C8E" w:rsidRPr="00C77170" w:rsidRDefault="00510C8E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clinical infection and 8</w:t>
            </w:r>
          </w:p>
          <w:p w14:paraId="5A80D5B3" w14:textId="77777777" w:rsidR="00510C8E" w:rsidRPr="00C77170" w:rsidRDefault="00510C8E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being death)</w:t>
            </w:r>
          </w:p>
          <w:p w14:paraId="1B9315E3" w14:textId="77777777" w:rsidR="00510C8E" w:rsidRPr="00C77170" w:rsidRDefault="00510C8E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To assess the effects of</w:t>
            </w:r>
          </w:p>
          <w:p w14:paraId="74BB617B" w14:textId="77777777" w:rsidR="00510C8E" w:rsidRPr="00C77170" w:rsidRDefault="00510C8E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IONIC Intervention vs.</w:t>
            </w:r>
          </w:p>
          <w:p w14:paraId="5397987B" w14:textId="77777777" w:rsidR="00510C8E" w:rsidRPr="00C77170" w:rsidRDefault="00510C8E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Oseltamivir on the need for</w:t>
            </w:r>
          </w:p>
          <w:p w14:paraId="79C176A1" w14:textId="77777777" w:rsidR="00510C8E" w:rsidRPr="00C77170" w:rsidRDefault="00510C8E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invasive ventilation, renal</w:t>
            </w:r>
          </w:p>
          <w:p w14:paraId="0DF0F76D" w14:textId="77777777" w:rsidR="00510C8E" w:rsidRPr="00C77170" w:rsidRDefault="00510C8E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replacement therapy or</w:t>
            </w:r>
          </w:p>
          <w:p w14:paraId="7050CAAA" w14:textId="77777777" w:rsidR="00510C8E" w:rsidRPr="00C77170" w:rsidRDefault="00510C8E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ECMO</w:t>
            </w:r>
          </w:p>
          <w:p w14:paraId="667BD331" w14:textId="77777777" w:rsidR="00510C8E" w:rsidRPr="00C77170" w:rsidRDefault="00510C8E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To assess the effects of</w:t>
            </w:r>
          </w:p>
          <w:p w14:paraId="3761ED52" w14:textId="77777777" w:rsidR="00510C8E" w:rsidRPr="00C77170" w:rsidRDefault="00510C8E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IONIC Intervention vs.</w:t>
            </w:r>
          </w:p>
          <w:p w14:paraId="42DA398E" w14:textId="77777777" w:rsidR="00510C8E" w:rsidRPr="00C77170" w:rsidRDefault="00510C8E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Oseltamivir on the length</w:t>
            </w:r>
          </w:p>
          <w:p w14:paraId="48DEE376" w14:textId="77777777" w:rsidR="00510C8E" w:rsidRPr="00C77170" w:rsidRDefault="00510C8E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of hospital and intensive</w:t>
            </w:r>
          </w:p>
          <w:p w14:paraId="29C90EC5" w14:textId="77777777" w:rsidR="00510C8E" w:rsidRPr="00C77170" w:rsidRDefault="00510C8E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care unit (ICU) stay</w:t>
            </w:r>
          </w:p>
          <w:p w14:paraId="21485A6F" w14:textId="77777777" w:rsidR="00510C8E" w:rsidRPr="00C77170" w:rsidRDefault="00510C8E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To assess the effects of</w:t>
            </w:r>
          </w:p>
          <w:p w14:paraId="6FC21702" w14:textId="77777777" w:rsidR="00510C8E" w:rsidRPr="00C77170" w:rsidRDefault="00510C8E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IONIC Intervention vs.</w:t>
            </w:r>
          </w:p>
          <w:p w14:paraId="03F99AE5" w14:textId="77777777" w:rsidR="00510C8E" w:rsidRPr="00C77170" w:rsidRDefault="00510C8E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Oseltamivir on the time</w:t>
            </w:r>
          </w:p>
          <w:p w14:paraId="18B4C779" w14:textId="0367AD49" w:rsidR="00510C8E" w:rsidRPr="00C77170" w:rsidRDefault="00510C8E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from treatment initiation to death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7844AC" w14:textId="2C3508D6" w:rsidR="00333884" w:rsidRPr="00C77170" w:rsidRDefault="00496951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05</w:t>
            </w:r>
            <w:r w:rsidR="00CA2D70" w:rsidRPr="00C77170">
              <w:rPr>
                <w:rFonts w:cstheme="minorHAnsi"/>
                <w:color w:val="000000" w:themeColor="text1"/>
                <w:sz w:val="18"/>
                <w:szCs w:val="18"/>
              </w:rPr>
              <w:t>/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EB5C61" w14:textId="2C7FA69C" w:rsidR="00333884" w:rsidRPr="00C77170" w:rsidRDefault="00496951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07</w:t>
            </w:r>
            <w:r w:rsidR="00CA2D70" w:rsidRPr="00C77170">
              <w:rPr>
                <w:rFonts w:cstheme="minorHAnsi"/>
                <w:color w:val="000000" w:themeColor="text1"/>
                <w:sz w:val="18"/>
                <w:szCs w:val="18"/>
              </w:rPr>
              <w:t>/2021</w:t>
            </w:r>
          </w:p>
        </w:tc>
      </w:tr>
      <w:tr w:rsidR="00C77170" w:rsidRPr="00C77170" w14:paraId="73DA9368" w14:textId="0E439F80" w:rsidTr="005077F7"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2DE466A4" w14:textId="04308BC4" w:rsidR="00333884" w:rsidRPr="00C77170" w:rsidRDefault="00EA23D7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NCT0497346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082E645" w14:textId="77777777" w:rsidR="00EA23D7" w:rsidRPr="00C77170" w:rsidRDefault="00EA23D7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Evaluation of The Efficacy of</w:t>
            </w:r>
          </w:p>
          <w:p w14:paraId="58C8983E" w14:textId="77777777" w:rsidR="00EA23D7" w:rsidRPr="00C77170" w:rsidRDefault="00EA23D7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Triazavirin</w:t>
            </w:r>
            <w:proofErr w:type="spellEnd"/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 xml:space="preserve"> Versus Oseltamivir in</w:t>
            </w:r>
          </w:p>
          <w:p w14:paraId="22855EB0" w14:textId="77777777" w:rsidR="00EA23D7" w:rsidRPr="00C77170" w:rsidRDefault="00EA23D7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Egyptian Patients Infected With</w:t>
            </w:r>
          </w:p>
          <w:p w14:paraId="2E426C95" w14:textId="718E4972" w:rsidR="00333884" w:rsidRPr="00C77170" w:rsidRDefault="00EA23D7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COVID-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54C6326" w14:textId="53FF4C01" w:rsidR="00333884" w:rsidRPr="00C77170" w:rsidRDefault="00EA23D7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Egyp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E848C89" w14:textId="2D1DED9C" w:rsidR="00333884" w:rsidRPr="00C77170" w:rsidRDefault="00EA23D7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Recruitin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5E10348A" w14:textId="3BA16AED" w:rsidR="00333884" w:rsidRPr="00C77170" w:rsidRDefault="00EA23D7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RC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2EBC8AFE" w14:textId="79952BB9" w:rsidR="00333884" w:rsidRPr="00C77170" w:rsidRDefault="00EA23D7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COVID-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22D0B97" w14:textId="2EFF541E" w:rsidR="00333884" w:rsidRPr="00C77170" w:rsidRDefault="00EA23D7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6522671C" w14:textId="74A51915" w:rsidR="00333884" w:rsidRPr="00C77170" w:rsidRDefault="00A86CC7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18-60 year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758403BB" w14:textId="508B0156" w:rsidR="00333884" w:rsidRPr="00C77170" w:rsidRDefault="00A86CC7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M/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189C6B4" w14:textId="4247B917" w:rsidR="00A86CC7" w:rsidRPr="00C77170" w:rsidRDefault="00A86CC7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standard</w:t>
            </w:r>
          </w:p>
          <w:p w14:paraId="2D98BDA2" w14:textId="77777777" w:rsidR="00A86CC7" w:rsidRPr="00C77170" w:rsidRDefault="00A86CC7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treatment</w:t>
            </w:r>
          </w:p>
          <w:p w14:paraId="57AFCC50" w14:textId="6E3AAF4D" w:rsidR="00A86CC7" w:rsidRPr="00C77170" w:rsidRDefault="00A86CC7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COVID-19 (oseltamivir) Vs</w:t>
            </w:r>
          </w:p>
          <w:p w14:paraId="6E95A068" w14:textId="0E3DF873" w:rsidR="00333884" w:rsidRPr="00C77170" w:rsidRDefault="00A86CC7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Triazavir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3F86A1" w14:textId="1748F444" w:rsidR="00333884" w:rsidRPr="00C77170" w:rsidRDefault="00A86CC7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Intervention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FEE733" w14:textId="64CF99B6" w:rsidR="00333884" w:rsidRPr="00C77170" w:rsidRDefault="00A86CC7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A92C5C" w14:textId="77777777" w:rsidR="00A86CC7" w:rsidRPr="00C77170" w:rsidRDefault="00A86CC7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Physicians Global</w:t>
            </w:r>
          </w:p>
          <w:p w14:paraId="6317AA33" w14:textId="77777777" w:rsidR="00A86CC7" w:rsidRPr="00C77170" w:rsidRDefault="00A86CC7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Assessment to measure</w:t>
            </w:r>
          </w:p>
          <w:p w14:paraId="1DE94C22" w14:textId="77777777" w:rsidR="00A86CC7" w:rsidRPr="00C77170" w:rsidRDefault="00A86CC7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the baseline COVID-19</w:t>
            </w:r>
          </w:p>
          <w:p w14:paraId="1A1A7385" w14:textId="77777777" w:rsidR="00A86CC7" w:rsidRPr="00C77170" w:rsidRDefault="00A86CC7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signs and symptoms</w:t>
            </w:r>
          </w:p>
          <w:p w14:paraId="03CE6D84" w14:textId="77777777" w:rsidR="00A86CC7" w:rsidRPr="00C77170" w:rsidRDefault="00A86CC7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Time to recovery</w:t>
            </w:r>
          </w:p>
          <w:p w14:paraId="214C1D46" w14:textId="77777777" w:rsidR="00A86CC7" w:rsidRPr="00C77170" w:rsidRDefault="00A86CC7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Incidence of re-detection of</w:t>
            </w:r>
          </w:p>
          <w:p w14:paraId="000BC260" w14:textId="77777777" w:rsidR="00A86CC7" w:rsidRPr="00C77170" w:rsidRDefault="00A86CC7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viral RNA using PCR</w:t>
            </w:r>
          </w:p>
          <w:p w14:paraId="5E2C9C56" w14:textId="77777777" w:rsidR="00A86CC7" w:rsidRPr="00C77170" w:rsidRDefault="00A86CC7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Incidence of Treatment-</w:t>
            </w:r>
          </w:p>
          <w:p w14:paraId="707689AC" w14:textId="77777777" w:rsidR="00A86CC7" w:rsidRPr="00C77170" w:rsidRDefault="00A86CC7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Emergent Adverse Events</w:t>
            </w:r>
          </w:p>
          <w:p w14:paraId="627EA951" w14:textId="0E8C91AF" w:rsidR="00333884" w:rsidRPr="00C77170" w:rsidRDefault="00A86CC7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[Safety and Tolerability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E52F77" w14:textId="2661481C" w:rsidR="00333884" w:rsidRPr="00C77170" w:rsidRDefault="00496951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08/01/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4AB60F" w14:textId="5ED11C7B" w:rsidR="00333884" w:rsidRPr="00C77170" w:rsidRDefault="00496951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12/30/2021</w:t>
            </w:r>
          </w:p>
        </w:tc>
      </w:tr>
      <w:tr w:rsidR="00C77170" w:rsidRPr="00C77170" w14:paraId="624C9E3E" w14:textId="74373F01" w:rsidTr="005077F7"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2355EEC0" w14:textId="48865762" w:rsidR="00333884" w:rsidRPr="00C77170" w:rsidRDefault="008B17C1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NCT04338698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1A70794" w14:textId="77777777" w:rsidR="008B17C1" w:rsidRPr="00C77170" w:rsidRDefault="008B17C1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Hydroxychloroquine, Oseltamivir</w:t>
            </w:r>
          </w:p>
          <w:p w14:paraId="4FDA7F59" w14:textId="77777777" w:rsidR="008B17C1" w:rsidRPr="00C77170" w:rsidRDefault="008B17C1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and Azithromycin for the</w:t>
            </w:r>
          </w:p>
          <w:p w14:paraId="0C545738" w14:textId="77777777" w:rsidR="008B17C1" w:rsidRPr="00C77170" w:rsidRDefault="008B17C1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Treatment of COVID-19</w:t>
            </w:r>
          </w:p>
          <w:p w14:paraId="32B4F9DE" w14:textId="1AA2C9AD" w:rsidR="00333884" w:rsidRPr="00C77170" w:rsidRDefault="008B17C1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Infection: An RC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3E28360" w14:textId="25BAB8A6" w:rsidR="00333884" w:rsidRPr="00C77170" w:rsidRDefault="008B17C1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Pakista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3D6EFE4" w14:textId="123EBFB2" w:rsidR="00333884" w:rsidRPr="00C77170" w:rsidRDefault="008B17C1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Recruitin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67BDB486" w14:textId="6C1901B0" w:rsidR="00333884" w:rsidRPr="00C77170" w:rsidRDefault="008B17C1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RC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73C36972" w14:textId="1F71F897" w:rsidR="00333884" w:rsidRPr="00C77170" w:rsidRDefault="008B17C1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COVID-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AB1226B" w14:textId="56AAE4BF" w:rsidR="00333884" w:rsidRPr="00C77170" w:rsidRDefault="008B17C1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5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68821AD7" w14:textId="46E7C79E" w:rsidR="00333884" w:rsidRPr="00C77170" w:rsidRDefault="008B17C1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18 years and older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044DE0FC" w14:textId="6E6CC14E" w:rsidR="00333884" w:rsidRPr="00C77170" w:rsidRDefault="008B17C1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M/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C8D995C" w14:textId="54B02FB9" w:rsidR="008B17C1" w:rsidRPr="00C77170" w:rsidRDefault="008B17C1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HCQ</w:t>
            </w:r>
          </w:p>
          <w:p w14:paraId="6BBE10A6" w14:textId="6F922F64" w:rsidR="008B17C1" w:rsidRPr="00C77170" w:rsidRDefault="008B17C1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Vs</w:t>
            </w:r>
          </w:p>
          <w:p w14:paraId="0F415736" w14:textId="41CE3973" w:rsidR="008B17C1" w:rsidRPr="00C77170" w:rsidRDefault="008B17C1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Oseltamivir</w:t>
            </w:r>
          </w:p>
          <w:p w14:paraId="1F7EC885" w14:textId="1385BD5C" w:rsidR="008B17C1" w:rsidRPr="00C77170" w:rsidRDefault="008B17C1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Vs</w:t>
            </w:r>
          </w:p>
          <w:p w14:paraId="58AA2BC7" w14:textId="25147B32" w:rsidR="00333884" w:rsidRPr="00C77170" w:rsidRDefault="008B17C1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Azithromyc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974BFA" w14:textId="2ADA056A" w:rsidR="00333884" w:rsidRPr="00C77170" w:rsidRDefault="008B17C1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Intervention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E1DE09" w14:textId="090E8ABA" w:rsidR="00333884" w:rsidRPr="00C77170" w:rsidRDefault="008B17C1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EF1E44" w14:textId="77777777" w:rsidR="00BA6FAA" w:rsidRPr="00C77170" w:rsidRDefault="00BA6FA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Laboratory Result</w:t>
            </w:r>
          </w:p>
          <w:p w14:paraId="1B09F8AF" w14:textId="3B68FCC2" w:rsidR="00333884" w:rsidRPr="00C77170" w:rsidRDefault="00BA6FAA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Clinical Outc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26D7EE" w14:textId="02DF4818" w:rsidR="00333884" w:rsidRPr="00C77170" w:rsidRDefault="00BA6FAA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04/22/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78F63D" w14:textId="41A15C14" w:rsidR="00333884" w:rsidRPr="00C77170" w:rsidRDefault="00890525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11/30/2020</w:t>
            </w:r>
          </w:p>
        </w:tc>
      </w:tr>
      <w:tr w:rsidR="00C77170" w:rsidRPr="00C77170" w14:paraId="4915CCB5" w14:textId="698B32C9" w:rsidTr="005077F7"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305F9F32" w14:textId="6310DAF3" w:rsidR="00333884" w:rsidRPr="00C77170" w:rsidRDefault="005028CA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NCT04255017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EC355D8" w14:textId="77777777" w:rsidR="005028CA" w:rsidRPr="00C77170" w:rsidRDefault="005028C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A Prospective/</w:t>
            </w:r>
          </w:p>
          <w:p w14:paraId="36C1278C" w14:textId="77777777" w:rsidR="005028CA" w:rsidRPr="00C77170" w:rsidRDefault="005028C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Retrospective,Randomized</w:t>
            </w:r>
            <w:proofErr w:type="spellEnd"/>
          </w:p>
          <w:p w14:paraId="2B16E4CD" w14:textId="77777777" w:rsidR="005028CA" w:rsidRPr="00C77170" w:rsidRDefault="005028C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Controlled Clinical Study of</w:t>
            </w:r>
          </w:p>
          <w:p w14:paraId="28545621" w14:textId="77777777" w:rsidR="005028CA" w:rsidRPr="00C77170" w:rsidRDefault="005028C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Antiviral Therapy in the 2019-</w:t>
            </w:r>
          </w:p>
          <w:p w14:paraId="5F6AFF81" w14:textId="4678F8AB" w:rsidR="00333884" w:rsidRPr="00C77170" w:rsidRDefault="005028CA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nCoV</w:t>
            </w:r>
            <w:proofErr w:type="spellEnd"/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 xml:space="preserve"> Pneumoni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6D8D680" w14:textId="0A71EDD1" w:rsidR="00333884" w:rsidRPr="00C77170" w:rsidRDefault="00CE724A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7A9AFC9" w14:textId="2BC23B39" w:rsidR="00333884" w:rsidRPr="00C77170" w:rsidRDefault="00CE724A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Recruitin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73C99034" w14:textId="08C0CA3E" w:rsidR="00333884" w:rsidRPr="00C77170" w:rsidRDefault="005028CA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RC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6AE0118" w14:textId="2E957E5E" w:rsidR="00333884" w:rsidRPr="00C77170" w:rsidRDefault="005028CA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COVID-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C6CC645" w14:textId="5CB04E4E" w:rsidR="00333884" w:rsidRPr="00C77170" w:rsidRDefault="005028CA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4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63FF02A8" w14:textId="14F710A0" w:rsidR="00333884" w:rsidRPr="00C77170" w:rsidRDefault="00CE724A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18 years and older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32B8AC3C" w14:textId="77777777" w:rsidR="00333884" w:rsidRPr="00C77170" w:rsidRDefault="00333884" w:rsidP="00C77170">
            <w:pPr>
              <w:spacing w:line="276" w:lineRule="auto"/>
              <w:ind w:left="72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2F0A799A" w14:textId="77777777" w:rsidR="00CE724A" w:rsidRPr="00C77170" w:rsidRDefault="00CE724A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7A3B6B38" w14:textId="3FE7DA8B" w:rsidR="00CE724A" w:rsidRPr="00C77170" w:rsidRDefault="00CE724A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M/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7C52348" w14:textId="51D224AE" w:rsidR="005028CA" w:rsidRPr="00C77170" w:rsidRDefault="005028C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Abidol</w:t>
            </w:r>
            <w:proofErr w:type="spellEnd"/>
          </w:p>
          <w:p w14:paraId="50E75813" w14:textId="77777777" w:rsidR="005028CA" w:rsidRPr="00C77170" w:rsidRDefault="005028C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hydrochloride</w:t>
            </w:r>
          </w:p>
          <w:p w14:paraId="7A6A0DDD" w14:textId="77777777" w:rsidR="005028CA" w:rsidRPr="00C77170" w:rsidRDefault="005028C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Vs</w:t>
            </w:r>
          </w:p>
          <w:p w14:paraId="562A9F5A" w14:textId="63637AC7" w:rsidR="005028CA" w:rsidRPr="00C77170" w:rsidRDefault="005028C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Oseltamivir</w:t>
            </w:r>
          </w:p>
          <w:p w14:paraId="793DB39B" w14:textId="77777777" w:rsidR="00CE724A" w:rsidRPr="00C77170" w:rsidRDefault="00CE724A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Vs</w:t>
            </w:r>
          </w:p>
          <w:p w14:paraId="2796F96F" w14:textId="22251FDC" w:rsidR="00333884" w:rsidRPr="00C77170" w:rsidRDefault="005028CA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Lopinavir/</w:t>
            </w:r>
            <w:r w:rsidR="00CE724A" w:rsidRPr="00C77170">
              <w:rPr>
                <w:rFonts w:cstheme="minorHAnsi"/>
                <w:color w:val="000000" w:themeColor="text1"/>
                <w:sz w:val="18"/>
                <w:szCs w:val="18"/>
              </w:rPr>
              <w:t>ritonavi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F1DE04" w14:textId="55CCDB92" w:rsidR="00333884" w:rsidRPr="00C77170" w:rsidRDefault="00CE724A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Intervention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9DFB19" w14:textId="2F1049E1" w:rsidR="00333884" w:rsidRPr="00C77170" w:rsidRDefault="00CE724A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2320AB" w14:textId="77777777" w:rsidR="00CE724A" w:rsidRPr="00C77170" w:rsidRDefault="00CE724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Rate of disease remission</w:t>
            </w:r>
          </w:p>
          <w:p w14:paraId="09A90E33" w14:textId="77777777" w:rsidR="00CE724A" w:rsidRPr="00C77170" w:rsidRDefault="00CE724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Time for lung recovery</w:t>
            </w:r>
          </w:p>
          <w:p w14:paraId="35927858" w14:textId="77777777" w:rsidR="00CE724A" w:rsidRPr="00C77170" w:rsidRDefault="00CE724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Rate of no fever</w:t>
            </w:r>
          </w:p>
          <w:p w14:paraId="4F1F9C30" w14:textId="77777777" w:rsidR="00CE724A" w:rsidRPr="00C77170" w:rsidRDefault="00CE724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Rate of respiratory</w:t>
            </w:r>
          </w:p>
          <w:p w14:paraId="0AB7BD93" w14:textId="77777777" w:rsidR="00CE724A" w:rsidRPr="00C77170" w:rsidRDefault="00CE724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symptom remission</w:t>
            </w:r>
          </w:p>
          <w:p w14:paraId="45F0659A" w14:textId="77777777" w:rsidR="00CE724A" w:rsidRPr="00C77170" w:rsidRDefault="00CE724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Rate of lung imaging</w:t>
            </w:r>
          </w:p>
          <w:p w14:paraId="32769D70" w14:textId="77777777" w:rsidR="00CE724A" w:rsidRPr="00C77170" w:rsidRDefault="00CE724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recovery</w:t>
            </w:r>
          </w:p>
          <w:p w14:paraId="0B829906" w14:textId="77777777" w:rsidR="00CE724A" w:rsidRPr="00C77170" w:rsidRDefault="00CE724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Rate of</w:t>
            </w:r>
          </w:p>
          <w:p w14:paraId="2C352BA9" w14:textId="77777777" w:rsidR="00CE724A" w:rsidRPr="00C77170" w:rsidRDefault="00CE724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CRP,ES,Biochemical</w:t>
            </w:r>
            <w:proofErr w:type="spellEnd"/>
          </w:p>
          <w:p w14:paraId="0ED8B9E1" w14:textId="7DE5A65D" w:rsidR="00CE724A" w:rsidRPr="00C77170" w:rsidRDefault="00CE724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C</w:t>
            </w: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riterion</w:t>
            </w: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CK,ALT,Mb</w:t>
            </w:r>
            <w:proofErr w:type="spellEnd"/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  <w:p w14:paraId="2B5FAB28" w14:textId="77777777" w:rsidR="00CE724A" w:rsidRPr="00C77170" w:rsidRDefault="00CE724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recovery</w:t>
            </w:r>
          </w:p>
          <w:p w14:paraId="6040BEE4" w14:textId="7CA3C3A9" w:rsidR="00333884" w:rsidRPr="00C77170" w:rsidRDefault="00CE724A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Rate of undetectable viral</w:t>
            </w: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 xml:space="preserve"> R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A3D20B" w14:textId="0C40A25E" w:rsidR="00333884" w:rsidRPr="00C77170" w:rsidRDefault="00CE724A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02/01/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2844CE" w14:textId="1F24702A" w:rsidR="00333884" w:rsidRPr="00C77170" w:rsidRDefault="00CE724A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07/01/2020</w:t>
            </w:r>
          </w:p>
        </w:tc>
      </w:tr>
      <w:tr w:rsidR="00C77170" w:rsidRPr="00C77170" w14:paraId="01BF1CAE" w14:textId="4FE44902" w:rsidTr="005077F7"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645B2840" w14:textId="2B1A4B19" w:rsidR="006B3053" w:rsidRPr="00C77170" w:rsidRDefault="006B3053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NCT0426127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02A4F2D" w14:textId="77777777" w:rsidR="006B3053" w:rsidRPr="00C77170" w:rsidRDefault="006B3053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 xml:space="preserve">A </w:t>
            </w:r>
            <w:proofErr w:type="spellStart"/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Randomized,Open,Controlled</w:t>
            </w:r>
            <w:proofErr w:type="spellEnd"/>
          </w:p>
          <w:p w14:paraId="122C3DDA" w14:textId="77777777" w:rsidR="006B3053" w:rsidRPr="00C77170" w:rsidRDefault="006B3053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Clinical Study to Evaluate</w:t>
            </w:r>
          </w:p>
          <w:p w14:paraId="464D9921" w14:textId="77777777" w:rsidR="006B3053" w:rsidRPr="00C77170" w:rsidRDefault="006B3053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the Efficacy of ASC09F and</w:t>
            </w:r>
          </w:p>
          <w:p w14:paraId="29F86506" w14:textId="77777777" w:rsidR="006B3053" w:rsidRPr="00C77170" w:rsidRDefault="006B3053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Ritonavir for 2019-nCoV</w:t>
            </w:r>
          </w:p>
          <w:p w14:paraId="1823F9B1" w14:textId="39486F72" w:rsidR="006B3053" w:rsidRPr="00C77170" w:rsidRDefault="006B3053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Pneumoni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72EB7FE" w14:textId="483A67D1" w:rsidR="006B3053" w:rsidRPr="00C77170" w:rsidRDefault="00A55AD9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6556A10" w14:textId="08D43322" w:rsidR="006B3053" w:rsidRPr="00C77170" w:rsidRDefault="006B3053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Recruitin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65D292AB" w14:textId="4FBA5D8B" w:rsidR="006B3053" w:rsidRPr="00C77170" w:rsidRDefault="006B3053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RC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A51A66D" w14:textId="3BA36E32" w:rsidR="006B3053" w:rsidRPr="00C77170" w:rsidRDefault="006B3053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COVID-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96A8A8E" w14:textId="590D4FA2" w:rsidR="006B3053" w:rsidRPr="00C77170" w:rsidRDefault="006B3053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7520CBA" w14:textId="21AAEB64" w:rsidR="006B3053" w:rsidRPr="00C77170" w:rsidRDefault="006B3053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18</w:t>
            </w: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 xml:space="preserve"> -55</w:t>
            </w: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 xml:space="preserve"> years 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48629AAE" w14:textId="110CCC08" w:rsidR="006B3053" w:rsidRPr="00C77170" w:rsidRDefault="006B3053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M/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BA9737F" w14:textId="224AB06D" w:rsidR="006B3053" w:rsidRPr="00C77170" w:rsidRDefault="006B3053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ASC09F</w:t>
            </w:r>
          </w:p>
          <w:p w14:paraId="2EC0B7AA" w14:textId="77777777" w:rsidR="006B3053" w:rsidRPr="00C77170" w:rsidRDefault="006B3053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+Oseltamivir</w:t>
            </w:r>
          </w:p>
          <w:p w14:paraId="7F5B8B64" w14:textId="77777777" w:rsidR="006B3053" w:rsidRPr="00C77170" w:rsidRDefault="006B3053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Vs</w:t>
            </w:r>
          </w:p>
          <w:p w14:paraId="3252B738" w14:textId="62F580D0" w:rsidR="006B3053" w:rsidRPr="00C77170" w:rsidRDefault="006B3053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Ritonavir</w:t>
            </w:r>
          </w:p>
          <w:p w14:paraId="2A4BBD9B" w14:textId="77777777" w:rsidR="006B3053" w:rsidRPr="00C77170" w:rsidRDefault="006B3053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+Oseltamivir</w:t>
            </w:r>
          </w:p>
          <w:p w14:paraId="2B38183D" w14:textId="77777777" w:rsidR="006B3053" w:rsidRPr="00C77170" w:rsidRDefault="006B3053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Vs</w:t>
            </w:r>
          </w:p>
          <w:p w14:paraId="24708DE2" w14:textId="0ACB102C" w:rsidR="006B3053" w:rsidRPr="00C77170" w:rsidRDefault="006B3053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Oseltamivi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72A894" w14:textId="0D4C4561" w:rsidR="006B3053" w:rsidRPr="00C77170" w:rsidRDefault="002A18EA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Intervention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BE67DC" w14:textId="420E41A7" w:rsidR="006B3053" w:rsidRPr="00C77170" w:rsidRDefault="002A18EA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CE8457" w14:textId="77777777" w:rsidR="002A18EA" w:rsidRPr="00C77170" w:rsidRDefault="002A18E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Rate of comprehensive</w:t>
            </w:r>
          </w:p>
          <w:p w14:paraId="09B7CB29" w14:textId="77777777" w:rsidR="002A18EA" w:rsidRPr="00C77170" w:rsidRDefault="002A18E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adverse outcome</w:t>
            </w:r>
          </w:p>
          <w:p w14:paraId="6AF9974B" w14:textId="77777777" w:rsidR="002A18EA" w:rsidRPr="00C77170" w:rsidRDefault="002A18E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Time of clinical remission</w:t>
            </w:r>
          </w:p>
          <w:p w14:paraId="042E0951" w14:textId="77777777" w:rsidR="002A18EA" w:rsidRPr="00C77170" w:rsidRDefault="002A18E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Rate of no fever</w:t>
            </w:r>
          </w:p>
          <w:p w14:paraId="75281FA5" w14:textId="77777777" w:rsidR="002A18EA" w:rsidRPr="00C77170" w:rsidRDefault="002A18E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Rate of no cough</w:t>
            </w:r>
          </w:p>
          <w:p w14:paraId="1F52F820" w14:textId="77777777" w:rsidR="002A18EA" w:rsidRPr="00C77170" w:rsidRDefault="002A18E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 xml:space="preserve">•Rate of no </w:t>
            </w:r>
            <w:proofErr w:type="spellStart"/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dyspnea</w:t>
            </w:r>
            <w:proofErr w:type="spellEnd"/>
          </w:p>
          <w:p w14:paraId="4D05AEC7" w14:textId="77777777" w:rsidR="002A18EA" w:rsidRPr="00C77170" w:rsidRDefault="002A18E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Rate of no need for oxygen</w:t>
            </w:r>
          </w:p>
          <w:p w14:paraId="6E0EE93F" w14:textId="77777777" w:rsidR="002A18EA" w:rsidRPr="00C77170" w:rsidRDefault="002A18E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inhalation</w:t>
            </w:r>
          </w:p>
          <w:p w14:paraId="4D1717BD" w14:textId="77777777" w:rsidR="002A18EA" w:rsidRPr="00C77170" w:rsidRDefault="002A18E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Rate of undetectable viral</w:t>
            </w:r>
          </w:p>
          <w:p w14:paraId="09F67F43" w14:textId="77777777" w:rsidR="002A18EA" w:rsidRPr="00C77170" w:rsidRDefault="002A18E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RNA</w:t>
            </w:r>
          </w:p>
          <w:p w14:paraId="507CD966" w14:textId="77777777" w:rsidR="002A18EA" w:rsidRPr="00C77170" w:rsidRDefault="002A18E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Rate of mechanical</w:t>
            </w:r>
          </w:p>
          <w:p w14:paraId="60ACF066" w14:textId="77777777" w:rsidR="002A18EA" w:rsidRPr="00C77170" w:rsidRDefault="002A18E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ventilation</w:t>
            </w:r>
          </w:p>
          <w:p w14:paraId="658F6ACB" w14:textId="77777777" w:rsidR="002A18EA" w:rsidRPr="00C77170" w:rsidRDefault="002A18E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Rate of ICU admission</w:t>
            </w:r>
          </w:p>
          <w:p w14:paraId="4A00E39C" w14:textId="77777777" w:rsidR="002A18EA" w:rsidRPr="00C77170" w:rsidRDefault="002A18E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Rate and time of</w:t>
            </w:r>
          </w:p>
          <w:p w14:paraId="1F28A6CC" w14:textId="77777777" w:rsidR="002A18EA" w:rsidRPr="00C77170" w:rsidRDefault="002A18E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CRP,ES,Biochemical</w:t>
            </w:r>
            <w:proofErr w:type="spellEnd"/>
          </w:p>
          <w:p w14:paraId="18A30023" w14:textId="7593B2C1" w:rsidR="006B3053" w:rsidRPr="00C77170" w:rsidRDefault="002A18EA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criterion(</w:t>
            </w:r>
            <w:proofErr w:type="spellStart"/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CK,ALT,Mb</w:t>
            </w:r>
            <w:proofErr w:type="spellEnd"/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)recove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A69DDE" w14:textId="3983BDC9" w:rsidR="006B3053" w:rsidRPr="00C77170" w:rsidRDefault="002A18EA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02/01/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D1B815" w14:textId="50CB5591" w:rsidR="006B3053" w:rsidRPr="00C77170" w:rsidRDefault="00A55AD9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07/01/2020</w:t>
            </w:r>
          </w:p>
        </w:tc>
      </w:tr>
      <w:tr w:rsidR="00C77170" w:rsidRPr="00C77170" w14:paraId="1BFCA1A4" w14:textId="77777777" w:rsidTr="005077F7"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701723EE" w14:textId="072E298B" w:rsidR="006B3053" w:rsidRPr="00C77170" w:rsidRDefault="00A55AD9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NCT04457609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16EF68D" w14:textId="77777777" w:rsidR="00A55AD9" w:rsidRPr="00C77170" w:rsidRDefault="00A55AD9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Administration of Allogenic UCMSCs</w:t>
            </w:r>
          </w:p>
          <w:p w14:paraId="28F55F35" w14:textId="77777777" w:rsidR="00A55AD9" w:rsidRPr="00C77170" w:rsidRDefault="00A55AD9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as Adjuvant Therapy for</w:t>
            </w:r>
          </w:p>
          <w:p w14:paraId="42CA4BA2" w14:textId="685241E1" w:rsidR="006B3053" w:rsidRPr="00C77170" w:rsidRDefault="00A55AD9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Critically-Ill COVID-19 Patient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5C46E86" w14:textId="5156F95B" w:rsidR="006B3053" w:rsidRPr="00C77170" w:rsidRDefault="00064879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Indonesi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BD1015E" w14:textId="4361088F" w:rsidR="006B3053" w:rsidRPr="00C77170" w:rsidRDefault="00064879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Recruitin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5C2E4232" w14:textId="5E3E88FA" w:rsidR="006B3053" w:rsidRPr="00C77170" w:rsidRDefault="00A55AD9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RC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75AE6A34" w14:textId="524AA184" w:rsidR="006B3053" w:rsidRPr="00C77170" w:rsidRDefault="00A55AD9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COVID-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F2D3843" w14:textId="2934D527" w:rsidR="006B3053" w:rsidRPr="00C77170" w:rsidRDefault="00A55AD9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4D4476B" w14:textId="54DD11A9" w:rsidR="006B3053" w:rsidRPr="00C77170" w:rsidRDefault="00064879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18 – 95 year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1EC4AEFC" w14:textId="16E91F64" w:rsidR="006B3053" w:rsidRPr="00C77170" w:rsidRDefault="00064879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M/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94E58AF" w14:textId="3854BDA2" w:rsidR="00A55AD9" w:rsidRPr="00C77170" w:rsidRDefault="00A55AD9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Oseltamivir</w:t>
            </w:r>
          </w:p>
          <w:p w14:paraId="0F742FAD" w14:textId="77777777" w:rsidR="00A55AD9" w:rsidRPr="00C77170" w:rsidRDefault="00A55AD9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Vs</w:t>
            </w:r>
          </w:p>
          <w:p w14:paraId="5DAD0F15" w14:textId="0E5C8C04" w:rsidR="00A55AD9" w:rsidRPr="00C77170" w:rsidRDefault="00A55AD9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Azithromycin</w:t>
            </w:r>
          </w:p>
          <w:p w14:paraId="1BF290F7" w14:textId="77777777" w:rsidR="00A55AD9" w:rsidRPr="00C77170" w:rsidRDefault="00A55AD9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Vs</w:t>
            </w:r>
          </w:p>
          <w:p w14:paraId="53288CD8" w14:textId="33F01215" w:rsidR="00A55AD9" w:rsidRPr="00C77170" w:rsidRDefault="00A55AD9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Biological:</w:t>
            </w:r>
          </w:p>
          <w:p w14:paraId="55B009BE" w14:textId="77777777" w:rsidR="00A55AD9" w:rsidRPr="00C77170" w:rsidRDefault="00A55AD9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Umbilical Cord</w:t>
            </w:r>
          </w:p>
          <w:p w14:paraId="5D729E9B" w14:textId="77777777" w:rsidR="00A55AD9" w:rsidRPr="00C77170" w:rsidRDefault="00A55AD9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Mesenchymal Stem</w:t>
            </w:r>
          </w:p>
          <w:p w14:paraId="7A79CE96" w14:textId="113B7F52" w:rsidR="006B3053" w:rsidRPr="00C77170" w:rsidRDefault="00A55AD9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Cel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F756EA" w14:textId="5654F80F" w:rsidR="006B3053" w:rsidRPr="00C77170" w:rsidRDefault="00A55AD9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Intervention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CE23C1" w14:textId="14BD38B6" w:rsidR="006B3053" w:rsidRPr="00C77170" w:rsidRDefault="00A55AD9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DC2420" w14:textId="77777777" w:rsidR="00064879" w:rsidRPr="00C77170" w:rsidRDefault="00064879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Clinical improvement:</w:t>
            </w:r>
          </w:p>
          <w:p w14:paraId="51629E57" w14:textId="77777777" w:rsidR="00064879" w:rsidRPr="00C77170" w:rsidRDefault="00064879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 xml:space="preserve">Presence of </w:t>
            </w:r>
            <w:proofErr w:type="spellStart"/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dyspnea</w:t>
            </w:r>
            <w:proofErr w:type="spellEnd"/>
          </w:p>
          <w:p w14:paraId="4F614AB8" w14:textId="77777777" w:rsidR="00064879" w:rsidRPr="00C77170" w:rsidRDefault="00064879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Clinical improvement:</w:t>
            </w:r>
          </w:p>
          <w:p w14:paraId="627C49E3" w14:textId="77777777" w:rsidR="00064879" w:rsidRPr="00C77170" w:rsidRDefault="00064879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presence of sputum</w:t>
            </w:r>
          </w:p>
          <w:p w14:paraId="552B6986" w14:textId="77777777" w:rsidR="00064879" w:rsidRPr="00C77170" w:rsidRDefault="00064879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Clinical improvement: fever</w:t>
            </w:r>
          </w:p>
          <w:p w14:paraId="7D7C0E45" w14:textId="77777777" w:rsidR="00064879" w:rsidRPr="00C77170" w:rsidRDefault="00064879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Clinical improvement:</w:t>
            </w:r>
          </w:p>
          <w:p w14:paraId="1B3C700B" w14:textId="77777777" w:rsidR="00064879" w:rsidRPr="00C77170" w:rsidRDefault="00064879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ventilation status</w:t>
            </w:r>
          </w:p>
          <w:p w14:paraId="78A31CF3" w14:textId="77777777" w:rsidR="00064879" w:rsidRPr="00C77170" w:rsidRDefault="00064879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Clinical improvement:</w:t>
            </w:r>
          </w:p>
          <w:p w14:paraId="249A9702" w14:textId="77777777" w:rsidR="00064879" w:rsidRPr="00C77170" w:rsidRDefault="00064879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blood pressure</w:t>
            </w:r>
          </w:p>
          <w:p w14:paraId="599FDD99" w14:textId="77777777" w:rsidR="00064879" w:rsidRPr="00C77170" w:rsidRDefault="00064879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Clinical improvement: heart</w:t>
            </w:r>
          </w:p>
          <w:p w14:paraId="6505276C" w14:textId="77777777" w:rsidR="00064879" w:rsidRPr="00C77170" w:rsidRDefault="00064879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rate</w:t>
            </w:r>
          </w:p>
          <w:p w14:paraId="11C64935" w14:textId="77777777" w:rsidR="00064879" w:rsidRPr="00C77170" w:rsidRDefault="00064879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Clinical improvement:</w:t>
            </w:r>
          </w:p>
          <w:p w14:paraId="7EF32A1A" w14:textId="77777777" w:rsidR="00064879" w:rsidRPr="00C77170" w:rsidRDefault="00064879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respiratory rate</w:t>
            </w:r>
          </w:p>
          <w:p w14:paraId="51A31BF5" w14:textId="77777777" w:rsidR="00064879" w:rsidRPr="00C77170" w:rsidRDefault="00064879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Clinical improvement:</w:t>
            </w:r>
          </w:p>
          <w:p w14:paraId="79747139" w14:textId="77777777" w:rsidR="00064879" w:rsidRPr="00C77170" w:rsidRDefault="00064879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oxygen saturation</w:t>
            </w:r>
          </w:p>
          <w:p w14:paraId="03289524" w14:textId="77777777" w:rsidR="00064879" w:rsidRPr="00C77170" w:rsidRDefault="00064879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General laboratory</w:t>
            </w:r>
          </w:p>
          <w:p w14:paraId="46EE3C40" w14:textId="77777777" w:rsidR="00064879" w:rsidRPr="00C77170" w:rsidRDefault="00064879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outcome from leukocyte</w:t>
            </w:r>
          </w:p>
          <w:p w14:paraId="3C8A499B" w14:textId="77777777" w:rsidR="00064879" w:rsidRPr="00C77170" w:rsidRDefault="00064879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level</w:t>
            </w:r>
          </w:p>
          <w:p w14:paraId="20368E6F" w14:textId="77777777" w:rsidR="00064879" w:rsidRPr="00C77170" w:rsidRDefault="00064879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General laboratory</w:t>
            </w:r>
          </w:p>
          <w:p w14:paraId="68030AF8" w14:textId="77777777" w:rsidR="00064879" w:rsidRPr="00C77170" w:rsidRDefault="00064879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outcome from lymphocytes</w:t>
            </w:r>
          </w:p>
          <w:p w14:paraId="57C8B358" w14:textId="77777777" w:rsidR="00064879" w:rsidRPr="00C77170" w:rsidRDefault="00064879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level</w:t>
            </w:r>
          </w:p>
          <w:p w14:paraId="733E674C" w14:textId="49951C59" w:rsidR="006B3053" w:rsidRPr="00C77170" w:rsidRDefault="00064879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•and 30 m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0DB3B0" w14:textId="75739CD9" w:rsidR="006B3053" w:rsidRPr="00C77170" w:rsidRDefault="00064879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07/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B3421F" w14:textId="675F82A2" w:rsidR="006B3053" w:rsidRPr="00C77170" w:rsidRDefault="00064879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09/2020</w:t>
            </w:r>
          </w:p>
        </w:tc>
      </w:tr>
      <w:tr w:rsidR="00C77170" w:rsidRPr="00C77170" w14:paraId="14B51CC4" w14:textId="77777777" w:rsidTr="005077F7"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0BA8C636" w14:textId="4EF48608" w:rsidR="00C62EFA" w:rsidRPr="00C77170" w:rsidRDefault="00C62EFA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NCT04371601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9340A3A" w14:textId="77777777" w:rsidR="00C62EFA" w:rsidRPr="00C77170" w:rsidRDefault="00C62EF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Safety and Effectiveness of</w:t>
            </w:r>
          </w:p>
          <w:p w14:paraId="7C7912C2" w14:textId="77777777" w:rsidR="00C62EFA" w:rsidRPr="00C77170" w:rsidRDefault="00C62EF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Mesenchymal Stem Cells in</w:t>
            </w:r>
          </w:p>
          <w:p w14:paraId="4BD18573" w14:textId="77777777" w:rsidR="00C62EFA" w:rsidRPr="00C77170" w:rsidRDefault="00C62EF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the Treatment of Pneumonia of</w:t>
            </w:r>
          </w:p>
          <w:p w14:paraId="64C8CA06" w14:textId="3FF9790D" w:rsidR="00C62EFA" w:rsidRPr="00C77170" w:rsidRDefault="00C62EFA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Coronavirus Disease 20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5FB422B" w14:textId="745CB62E" w:rsidR="00C62EFA" w:rsidRPr="00C77170" w:rsidRDefault="00911DBA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253BCC8" w14:textId="77777777" w:rsidR="00C62EFA" w:rsidRPr="00C77170" w:rsidRDefault="00C62EF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Active, not</w:t>
            </w:r>
          </w:p>
          <w:p w14:paraId="13261403" w14:textId="5AD989F4" w:rsidR="00C62EFA" w:rsidRPr="00C77170" w:rsidRDefault="00911DBA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recruitin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36DA66E5" w14:textId="0C6A27A2" w:rsidR="00C62EFA" w:rsidRPr="00C77170" w:rsidRDefault="00C62EFA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RC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73AA34AF" w14:textId="5F7F2699" w:rsidR="00C62EFA" w:rsidRPr="00C77170" w:rsidRDefault="00C62EFA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COVID-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3B40114" w14:textId="27608521" w:rsidR="00C62EFA" w:rsidRPr="00C77170" w:rsidRDefault="00C62EFA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B9A3E80" w14:textId="4B991D33" w:rsidR="00C62EFA" w:rsidRPr="00C77170" w:rsidRDefault="00C62EFA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 xml:space="preserve">18 – </w:t>
            </w: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70</w:t>
            </w: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 xml:space="preserve"> year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375C6CFF" w14:textId="751FE9AF" w:rsidR="00C62EFA" w:rsidRPr="00C77170" w:rsidRDefault="00C62EFA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M/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E80ECD7" w14:textId="13BB0528" w:rsidR="00C62EFA" w:rsidRPr="00C77170" w:rsidRDefault="00C62EF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Oseltamivir</w:t>
            </w:r>
          </w:p>
          <w:p w14:paraId="0B06625E" w14:textId="77777777" w:rsidR="00C62EFA" w:rsidRPr="00C77170" w:rsidRDefault="00C62EF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Vs</w:t>
            </w:r>
          </w:p>
          <w:p w14:paraId="030AA603" w14:textId="6B3929D3" w:rsidR="00C62EFA" w:rsidRPr="00C77170" w:rsidRDefault="00C62EF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hormones</w:t>
            </w:r>
          </w:p>
          <w:p w14:paraId="4A8F7384" w14:textId="2A840793" w:rsidR="00C62EFA" w:rsidRPr="00C77170" w:rsidRDefault="00C62EF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Device: oxygen</w:t>
            </w:r>
          </w:p>
          <w:p w14:paraId="7C4F7228" w14:textId="77777777" w:rsidR="00C62EFA" w:rsidRPr="00C77170" w:rsidRDefault="00C62EF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therapy</w:t>
            </w:r>
          </w:p>
          <w:p w14:paraId="0EDB6C42" w14:textId="26235398" w:rsidR="00C62EFA" w:rsidRPr="00C77170" w:rsidRDefault="00C62EF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Procedure:</w:t>
            </w:r>
          </w:p>
          <w:p w14:paraId="12D4E00B" w14:textId="77777777" w:rsidR="00C62EFA" w:rsidRPr="00C77170" w:rsidRDefault="00C62EF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mesenchymal stem</w:t>
            </w:r>
          </w:p>
          <w:p w14:paraId="6FCE4AD3" w14:textId="0BA3C517" w:rsidR="00C62EFA" w:rsidRPr="00C77170" w:rsidRDefault="00C62EFA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cel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1978D6" w14:textId="46DC93F8" w:rsidR="00C62EFA" w:rsidRPr="00C77170" w:rsidRDefault="00C62EFA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Intervention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3D9111" w14:textId="17255FD9" w:rsidR="00C62EFA" w:rsidRPr="00C77170" w:rsidRDefault="00C62EFA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F46069" w14:textId="77777777" w:rsidR="00C62EFA" w:rsidRPr="00C77170" w:rsidRDefault="00C62EF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Changes of oxygenation</w:t>
            </w:r>
          </w:p>
          <w:p w14:paraId="27238592" w14:textId="77777777" w:rsidR="00C62EFA" w:rsidRPr="00C77170" w:rsidRDefault="00C62EF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index (PaO2/FiO2) ,blood</w:t>
            </w:r>
          </w:p>
          <w:p w14:paraId="18C7FB52" w14:textId="77777777" w:rsidR="00C62EFA" w:rsidRPr="00C77170" w:rsidRDefault="00C62EF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gas test</w:t>
            </w:r>
          </w:p>
          <w:p w14:paraId="4B0144FE" w14:textId="77777777" w:rsidR="00C62EFA" w:rsidRPr="00C77170" w:rsidRDefault="00C62EF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Detection of TNF-# levels,</w:t>
            </w:r>
          </w:p>
          <w:p w14:paraId="0AC093B3" w14:textId="77777777" w:rsidR="00C62EFA" w:rsidRPr="00C77170" w:rsidRDefault="00C62EF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IL-10 levels</w:t>
            </w:r>
          </w:p>
          <w:p w14:paraId="18EF0230" w14:textId="77777777" w:rsidR="00C62EFA" w:rsidRPr="00C77170" w:rsidRDefault="00C62EF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Detection of immune cells</w:t>
            </w:r>
          </w:p>
          <w:p w14:paraId="24339BD8" w14:textId="77777777" w:rsidR="00C62EFA" w:rsidRPr="00C77170" w:rsidRDefault="00C62EF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that secret cytokines,</w:t>
            </w:r>
          </w:p>
          <w:p w14:paraId="6AEE6DFB" w14:textId="77777777" w:rsidR="00C62EFA" w:rsidRPr="00C77170" w:rsidRDefault="00C62EF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including CXCR3+, CD4+,</w:t>
            </w:r>
          </w:p>
          <w:p w14:paraId="57FE1F15" w14:textId="77777777" w:rsidR="00C62EFA" w:rsidRPr="00C77170" w:rsidRDefault="00C62EF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CD8+, NK+ cells, and</w:t>
            </w:r>
          </w:p>
          <w:p w14:paraId="4AFB4DDB" w14:textId="77777777" w:rsidR="00C62EFA" w:rsidRPr="00C77170" w:rsidRDefault="00C62EF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regulatory T cells (CD4</w:t>
            </w:r>
          </w:p>
          <w:p w14:paraId="25E6B39C" w14:textId="77777777" w:rsidR="00C62EFA" w:rsidRPr="00C77170" w:rsidRDefault="00C62EF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+ CD25 + FOXP3 + Treg</w:t>
            </w:r>
          </w:p>
          <w:p w14:paraId="1E85347A" w14:textId="77777777" w:rsidR="00C62EFA" w:rsidRPr="00C77170" w:rsidRDefault="00C62EF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cells).</w:t>
            </w:r>
          </w:p>
          <w:p w14:paraId="773AE6C3" w14:textId="77777777" w:rsidR="00C62EFA" w:rsidRPr="00C77170" w:rsidRDefault="00C62EF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Changes of c-reactive</w:t>
            </w:r>
          </w:p>
          <w:p w14:paraId="28F32586" w14:textId="29B3BAC1" w:rsidR="00C62EFA" w:rsidRPr="00C77170" w:rsidRDefault="00C62EFA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protein and calciton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F3522F" w14:textId="28094F83" w:rsidR="00C62EFA" w:rsidRPr="00C77170" w:rsidRDefault="00C62EFA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03/01/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A49A03" w14:textId="0E7A94F7" w:rsidR="00C62EFA" w:rsidRPr="00C77170" w:rsidRDefault="00C62EFA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12/31/2022</w:t>
            </w:r>
          </w:p>
        </w:tc>
      </w:tr>
      <w:tr w:rsidR="00C77170" w:rsidRPr="00C77170" w14:paraId="249FEE0F" w14:textId="77777777" w:rsidTr="005077F7">
        <w:tc>
          <w:tcPr>
            <w:tcW w:w="13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8DE763" w14:textId="7F1CD4BC" w:rsidR="00911DBA" w:rsidRPr="00C77170" w:rsidRDefault="00911DBA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NCT02735707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863D95" w14:textId="77777777" w:rsidR="00911DBA" w:rsidRPr="00C77170" w:rsidRDefault="00911DB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Randomized, Embedded,</w:t>
            </w:r>
          </w:p>
          <w:p w14:paraId="7BF541FC" w14:textId="77777777" w:rsidR="00911DBA" w:rsidRPr="00C77170" w:rsidRDefault="00911DB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Multifactorial Adaptive Platform</w:t>
            </w:r>
          </w:p>
          <w:p w14:paraId="0AF15DFB" w14:textId="77777777" w:rsidR="00911DBA" w:rsidRPr="00C77170" w:rsidRDefault="00911DBA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Trial for Community- Acquired</w:t>
            </w:r>
          </w:p>
          <w:p w14:paraId="1AF29F87" w14:textId="68AF1C5B" w:rsidR="00911DBA" w:rsidRPr="00C77170" w:rsidRDefault="00911DBA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Pneumonia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DEBA82" w14:textId="6CF5E58A" w:rsidR="00911DBA" w:rsidRPr="00C77170" w:rsidRDefault="00A86F0D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USA, Australia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A5FD78" w14:textId="6CECC080" w:rsidR="00911DBA" w:rsidRPr="00C77170" w:rsidRDefault="00911DBA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recruiting</w:t>
            </w:r>
          </w:p>
        </w:tc>
        <w:tc>
          <w:tcPr>
            <w:tcW w:w="7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F9C22E" w14:textId="7C607431" w:rsidR="00911DBA" w:rsidRPr="00C77170" w:rsidRDefault="00911DBA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RCT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2F3560" w14:textId="5E99DA64" w:rsidR="00407363" w:rsidRPr="00C77170" w:rsidRDefault="00407363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Communityacquired</w:t>
            </w:r>
            <w:proofErr w:type="spellEnd"/>
          </w:p>
          <w:p w14:paraId="781F79D1" w14:textId="77777777" w:rsidR="00407363" w:rsidRPr="00C77170" w:rsidRDefault="00407363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Pneumonia,</w:t>
            </w:r>
          </w:p>
          <w:p w14:paraId="759B3387" w14:textId="6A912DE0" w:rsidR="00911DBA" w:rsidRPr="00C77170" w:rsidRDefault="00407363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Influenza,</w:t>
            </w:r>
            <w:r w:rsidR="00911DBA" w:rsidRPr="00C77170">
              <w:rPr>
                <w:rFonts w:cstheme="minorHAnsi"/>
                <w:color w:val="000000" w:themeColor="text1"/>
                <w:sz w:val="18"/>
                <w:szCs w:val="18"/>
              </w:rPr>
              <w:t>COVID-1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14B38F" w14:textId="66455FB2" w:rsidR="00911DBA" w:rsidRPr="00C77170" w:rsidRDefault="00407363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7100</w:t>
            </w:r>
          </w:p>
        </w:tc>
        <w:tc>
          <w:tcPr>
            <w:tcW w:w="6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3955FB" w14:textId="4CA9F2F2" w:rsidR="00911DBA" w:rsidRPr="00C77170" w:rsidRDefault="00911DBA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18</w:t>
            </w: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years</w:t>
            </w: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 xml:space="preserve"> and </w:t>
            </w:r>
            <w:r w:rsidR="00407363" w:rsidRPr="00C77170">
              <w:rPr>
                <w:rFonts w:cstheme="minorHAnsi"/>
                <w:color w:val="000000" w:themeColor="text1"/>
                <w:sz w:val="18"/>
                <w:szCs w:val="18"/>
              </w:rPr>
              <w:t>older</w:t>
            </w:r>
          </w:p>
        </w:tc>
        <w:tc>
          <w:tcPr>
            <w:tcW w:w="5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A460A4" w14:textId="28F0AECA" w:rsidR="00911DBA" w:rsidRPr="00C77170" w:rsidRDefault="00407363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M/F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F1582D" w14:textId="4A16F791" w:rsidR="00407363" w:rsidRPr="00C77170" w:rsidRDefault="00407363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Fixedduration</w:t>
            </w:r>
            <w:proofErr w:type="spellEnd"/>
          </w:p>
          <w:p w14:paraId="2ED0C0E4" w14:textId="77777777" w:rsidR="00407363" w:rsidRPr="00C77170" w:rsidRDefault="00407363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Hydrocortisone</w:t>
            </w:r>
          </w:p>
          <w:p w14:paraId="1984BF20" w14:textId="7BFF75BE" w:rsidR="00407363" w:rsidRPr="00C77170" w:rsidRDefault="00407363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Shockdependent</w:t>
            </w:r>
            <w:proofErr w:type="spellEnd"/>
          </w:p>
          <w:p w14:paraId="14A4EF5E" w14:textId="77777777" w:rsidR="00407363" w:rsidRPr="00C77170" w:rsidRDefault="00407363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hydrocortisone</w:t>
            </w:r>
          </w:p>
          <w:p w14:paraId="167F9A3B" w14:textId="13F8B9A8" w:rsidR="00407363" w:rsidRPr="00C77170" w:rsidRDefault="00407363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Ceftriaxone</w:t>
            </w:r>
          </w:p>
          <w:p w14:paraId="384C7BF0" w14:textId="46F6B1F6" w:rsidR="00407363" w:rsidRPr="00C77170" w:rsidRDefault="00407363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Moxifloxacin</w:t>
            </w:r>
          </w:p>
          <w:p w14:paraId="693B69FF" w14:textId="77777777" w:rsidR="00407363" w:rsidRPr="00C77170" w:rsidRDefault="00407363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or Levofloxacin</w:t>
            </w:r>
          </w:p>
          <w:p w14:paraId="275E443D" w14:textId="679D81BE" w:rsidR="00407363" w:rsidRPr="00C77170" w:rsidRDefault="00407363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Piperacillintazobactam</w:t>
            </w:r>
            <w:proofErr w:type="spellEnd"/>
          </w:p>
          <w:p w14:paraId="666CA183" w14:textId="1A36B5C7" w:rsidR="00407363" w:rsidRPr="00C77170" w:rsidRDefault="00407363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Ceftaroline</w:t>
            </w:r>
            <w:proofErr w:type="spellEnd"/>
          </w:p>
          <w:p w14:paraId="707D181F" w14:textId="50A5A63E" w:rsidR="00407363" w:rsidRPr="00C77170" w:rsidRDefault="00407363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Amoxicillinclavulanate</w:t>
            </w:r>
            <w:proofErr w:type="spellEnd"/>
          </w:p>
          <w:p w14:paraId="0A134EEE" w14:textId="70260C1E" w:rsidR="00407363" w:rsidRPr="00C77170" w:rsidRDefault="00407363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Macrolide</w:t>
            </w:r>
          </w:p>
          <w:p w14:paraId="21C7C912" w14:textId="77777777" w:rsidR="00407363" w:rsidRPr="00C77170" w:rsidRDefault="00407363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administered for</w:t>
            </w:r>
          </w:p>
          <w:p w14:paraId="08796B65" w14:textId="77777777" w:rsidR="00407363" w:rsidRPr="00C77170" w:rsidRDefault="00407363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3-5 days</w:t>
            </w:r>
          </w:p>
          <w:p w14:paraId="3519A97B" w14:textId="2E026E9A" w:rsidR="00407363" w:rsidRPr="00C77170" w:rsidRDefault="00407363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Macrolide</w:t>
            </w:r>
          </w:p>
          <w:p w14:paraId="34879878" w14:textId="77777777" w:rsidR="00407363" w:rsidRPr="00C77170" w:rsidRDefault="00407363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administered for up</w:t>
            </w:r>
          </w:p>
          <w:p w14:paraId="50F103B1" w14:textId="77777777" w:rsidR="00407363" w:rsidRPr="00C77170" w:rsidRDefault="00407363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to 14 days</w:t>
            </w:r>
          </w:p>
          <w:p w14:paraId="49277DCF" w14:textId="1CE2DFFD" w:rsidR="00407363" w:rsidRPr="00C77170" w:rsidRDefault="00407363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Five-days</w:t>
            </w:r>
          </w:p>
          <w:p w14:paraId="0B12463E" w14:textId="77777777" w:rsidR="00407363" w:rsidRPr="00C77170" w:rsidRDefault="00407363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oseltamivir</w:t>
            </w:r>
          </w:p>
          <w:p w14:paraId="5A1C40FA" w14:textId="46B7BE5B" w:rsidR="00911DBA" w:rsidRPr="00C77170" w:rsidRDefault="00407363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and 20 mo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F5A904" w14:textId="266C49B5" w:rsidR="00911DBA" w:rsidRPr="00C77170" w:rsidRDefault="00407363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Intervention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61AB09" w14:textId="33B713EC" w:rsidR="00911DBA" w:rsidRPr="00C77170" w:rsidRDefault="00407363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1C2660" w14:textId="77777777" w:rsidR="00A86F0D" w:rsidRPr="00C77170" w:rsidRDefault="00A86F0D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All-cause mortality</w:t>
            </w:r>
          </w:p>
          <w:p w14:paraId="36F8ED31" w14:textId="77777777" w:rsidR="00A86F0D" w:rsidRPr="00C77170" w:rsidRDefault="00A86F0D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Days alive and not</w:t>
            </w:r>
          </w:p>
          <w:p w14:paraId="06B0531C" w14:textId="77777777" w:rsidR="00A86F0D" w:rsidRPr="00C77170" w:rsidRDefault="00A86F0D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receiving organ support in</w:t>
            </w:r>
          </w:p>
          <w:p w14:paraId="357118A3" w14:textId="77777777" w:rsidR="00A86F0D" w:rsidRPr="00C77170" w:rsidRDefault="00A86F0D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ICU</w:t>
            </w:r>
          </w:p>
          <w:p w14:paraId="4ECAF949" w14:textId="77777777" w:rsidR="00A86F0D" w:rsidRPr="00C77170" w:rsidRDefault="00A86F0D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ICU Mortality</w:t>
            </w:r>
          </w:p>
          <w:p w14:paraId="5BCA37B7" w14:textId="77777777" w:rsidR="00A86F0D" w:rsidRPr="00C77170" w:rsidRDefault="00A86F0D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ICU length of stay</w:t>
            </w:r>
          </w:p>
          <w:p w14:paraId="77C84B48" w14:textId="77777777" w:rsidR="00A86F0D" w:rsidRPr="00C77170" w:rsidRDefault="00A86F0D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•Hospital length of stay</w:t>
            </w:r>
          </w:p>
          <w:p w14:paraId="59FD0742" w14:textId="77777777" w:rsidR="00A86F0D" w:rsidRPr="00C77170" w:rsidRDefault="00A86F0D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Ventilator free days</w:t>
            </w:r>
          </w:p>
          <w:p w14:paraId="5B0C63CA" w14:textId="77777777" w:rsidR="00A86F0D" w:rsidRPr="00C77170" w:rsidRDefault="00A86F0D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Organ failure free days</w:t>
            </w:r>
          </w:p>
          <w:p w14:paraId="055D1D0B" w14:textId="77777777" w:rsidR="00A86F0D" w:rsidRPr="00C77170" w:rsidRDefault="00A86F0D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Health-related Quality of</w:t>
            </w:r>
          </w:p>
          <w:p w14:paraId="602FEE9C" w14:textId="77777777" w:rsidR="00A86F0D" w:rsidRPr="00C77170" w:rsidRDefault="00A86F0D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life assessment</w:t>
            </w:r>
          </w:p>
          <w:p w14:paraId="29E1B8AE" w14:textId="77777777" w:rsidR="00A86F0D" w:rsidRPr="00C77170" w:rsidRDefault="00A86F0D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Proportion of intubated</w:t>
            </w:r>
          </w:p>
          <w:p w14:paraId="5376B52A" w14:textId="77777777" w:rsidR="00A86F0D" w:rsidRPr="00C77170" w:rsidRDefault="00A86F0D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patients who receive a</w:t>
            </w:r>
          </w:p>
          <w:p w14:paraId="0C10F0D1" w14:textId="77777777" w:rsidR="00A86F0D" w:rsidRPr="00C77170" w:rsidRDefault="00A86F0D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tracheostomy</w:t>
            </w:r>
          </w:p>
          <w:p w14:paraId="00F32C44" w14:textId="77777777" w:rsidR="00A86F0D" w:rsidRPr="00C77170" w:rsidRDefault="00A86F0D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Destination at time of</w:t>
            </w:r>
          </w:p>
          <w:p w14:paraId="0BF5D1DF" w14:textId="77777777" w:rsidR="00A86F0D" w:rsidRPr="00C77170" w:rsidRDefault="00A86F0D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hospital discharge</w:t>
            </w:r>
          </w:p>
          <w:p w14:paraId="70810F15" w14:textId="77777777" w:rsidR="00A86F0D" w:rsidRPr="00C77170" w:rsidRDefault="00A86F0D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Readmission to the index</w:t>
            </w:r>
          </w:p>
          <w:p w14:paraId="222C9161" w14:textId="77777777" w:rsidR="00A86F0D" w:rsidRPr="00C77170" w:rsidRDefault="00A86F0D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ICU during the index</w:t>
            </w:r>
          </w:p>
          <w:p w14:paraId="22D1F1F5" w14:textId="77777777" w:rsidR="00A86F0D" w:rsidRPr="00C77170" w:rsidRDefault="00A86F0D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hospitalization</w:t>
            </w:r>
          </w:p>
          <w:p w14:paraId="6B3C14ED" w14:textId="77777777" w:rsidR="00A86F0D" w:rsidRPr="00C77170" w:rsidRDefault="00A86F0D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•World Health Organisation</w:t>
            </w:r>
          </w:p>
          <w:p w14:paraId="7AFBA887" w14:textId="77777777" w:rsidR="00A86F0D" w:rsidRPr="00C77170" w:rsidRDefault="00A86F0D" w:rsidP="00C77170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8-point ordinal scale</w:t>
            </w:r>
          </w:p>
          <w:p w14:paraId="64EB5507" w14:textId="237D3A8E" w:rsidR="00911DBA" w:rsidRPr="00C77170" w:rsidRDefault="00A86F0D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outcom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29E8CD" w14:textId="7AA89102" w:rsidR="00911DBA" w:rsidRPr="00C77170" w:rsidRDefault="00407363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04/11/20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D4D298" w14:textId="06B6F3E4" w:rsidR="00911DBA" w:rsidRPr="00C77170" w:rsidRDefault="00407363" w:rsidP="00C77170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77170">
              <w:rPr>
                <w:rFonts w:cstheme="minorHAnsi"/>
                <w:color w:val="000000" w:themeColor="text1"/>
                <w:sz w:val="18"/>
                <w:szCs w:val="18"/>
              </w:rPr>
              <w:t>12/2023</w:t>
            </w:r>
          </w:p>
        </w:tc>
      </w:tr>
    </w:tbl>
    <w:p w14:paraId="58D68911" w14:textId="77777777" w:rsidR="00535EAA" w:rsidRPr="00535EAA" w:rsidRDefault="00535EAA" w:rsidP="00535E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C98E8E4" w14:textId="77777777" w:rsidR="00535EAA" w:rsidRPr="00535EAA" w:rsidRDefault="00535EAA" w:rsidP="00535E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35EAA" w:rsidRPr="00535EAA" w:rsidSect="00E2187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1szQ0MLIwszAxMzNW0lEKTi0uzszPAykwqgUARinB7SwAAAA="/>
  </w:docVars>
  <w:rsids>
    <w:rsidRoot w:val="00535EAA"/>
    <w:rsid w:val="00064879"/>
    <w:rsid w:val="00290F2B"/>
    <w:rsid w:val="002A18EA"/>
    <w:rsid w:val="00333884"/>
    <w:rsid w:val="003B2D1B"/>
    <w:rsid w:val="00407363"/>
    <w:rsid w:val="00413A69"/>
    <w:rsid w:val="00496951"/>
    <w:rsid w:val="005028CA"/>
    <w:rsid w:val="005077F7"/>
    <w:rsid w:val="00510C8E"/>
    <w:rsid w:val="00535EAA"/>
    <w:rsid w:val="006B3053"/>
    <w:rsid w:val="00747DAB"/>
    <w:rsid w:val="007C35DF"/>
    <w:rsid w:val="00890525"/>
    <w:rsid w:val="008B17C1"/>
    <w:rsid w:val="00911DBA"/>
    <w:rsid w:val="00A55AD9"/>
    <w:rsid w:val="00A86CC7"/>
    <w:rsid w:val="00A86F0D"/>
    <w:rsid w:val="00BA6FAA"/>
    <w:rsid w:val="00BC12EE"/>
    <w:rsid w:val="00BC2A6A"/>
    <w:rsid w:val="00C17E80"/>
    <w:rsid w:val="00C62EFA"/>
    <w:rsid w:val="00C77170"/>
    <w:rsid w:val="00CA2D70"/>
    <w:rsid w:val="00CE724A"/>
    <w:rsid w:val="00DC2F02"/>
    <w:rsid w:val="00E2187B"/>
    <w:rsid w:val="00EA23D7"/>
    <w:rsid w:val="00EF4D28"/>
    <w:rsid w:val="00F910D0"/>
    <w:rsid w:val="00FD7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0F46A"/>
  <w15:chartTrackingRefBased/>
  <w15:docId w15:val="{819D1923-F4D8-4DFD-9FAF-6D866B019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5E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8</Pages>
  <Words>888</Words>
  <Characters>506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kubu Egigogo  Raji</dc:creator>
  <cp:keywords/>
  <dc:description/>
  <cp:lastModifiedBy>Yakubu Egigogo  Raji</cp:lastModifiedBy>
  <cp:revision>10</cp:revision>
  <dcterms:created xsi:type="dcterms:W3CDTF">2021-11-05T06:58:00Z</dcterms:created>
  <dcterms:modified xsi:type="dcterms:W3CDTF">2021-11-20T08:19:00Z</dcterms:modified>
</cp:coreProperties>
</file>